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4EF32" w14:textId="30E44588" w:rsidR="00B266C7" w:rsidRPr="00043427" w:rsidRDefault="00ED781C" w:rsidP="00B266C7">
      <w:pPr>
        <w:ind w:firstLine="0"/>
        <w:jc w:val="center"/>
        <w:rPr>
          <w:b/>
          <w:sz w:val="28"/>
          <w:szCs w:val="28"/>
        </w:rPr>
      </w:pPr>
      <w:r w:rsidRPr="00043427">
        <w:rPr>
          <w:b/>
          <w:sz w:val="28"/>
          <w:szCs w:val="28"/>
        </w:rPr>
        <w:t>Appendix A. Supplementary data</w:t>
      </w:r>
    </w:p>
    <w:p w14:paraId="1B00ACDD" w14:textId="2841679A" w:rsidR="00DC1B9C" w:rsidRPr="00043427" w:rsidRDefault="00DC1B9C" w:rsidP="00DC1B9C">
      <w:pPr>
        <w:ind w:firstLine="0"/>
        <w:rPr>
          <w:rFonts w:eastAsia="Times New Roman"/>
          <w:b/>
          <w:bCs/>
          <w:kern w:val="24"/>
          <w:sz w:val="20"/>
          <w:szCs w:val="20"/>
        </w:rPr>
      </w:pPr>
      <w:r w:rsidRPr="00043427">
        <w:rPr>
          <w:rFonts w:eastAsia="Times New Roman"/>
          <w:b/>
          <w:bCs/>
          <w:kern w:val="24"/>
          <w:sz w:val="20"/>
          <w:szCs w:val="20"/>
        </w:rPr>
        <w:t xml:space="preserve">Table </w:t>
      </w:r>
      <w:r w:rsidR="008344B4" w:rsidRPr="00043427">
        <w:rPr>
          <w:rFonts w:eastAsia="Times New Roman"/>
          <w:b/>
          <w:bCs/>
          <w:kern w:val="24"/>
          <w:sz w:val="20"/>
          <w:szCs w:val="20"/>
        </w:rPr>
        <w:t>S</w:t>
      </w:r>
      <w:r w:rsidRPr="00043427">
        <w:rPr>
          <w:rFonts w:eastAsia="Times New Roman"/>
          <w:b/>
          <w:bCs/>
          <w:kern w:val="24"/>
          <w:sz w:val="20"/>
          <w:szCs w:val="20"/>
        </w:rPr>
        <w:t>1</w:t>
      </w:r>
      <w:r w:rsidR="000352EF" w:rsidRPr="00043427">
        <w:rPr>
          <w:rFonts w:eastAsia="Times New Roman"/>
          <w:b/>
          <w:bCs/>
          <w:kern w:val="24"/>
          <w:sz w:val="20"/>
          <w:szCs w:val="20"/>
        </w:rPr>
        <w:t>:</w:t>
      </w:r>
      <w:r w:rsidRPr="00043427">
        <w:rPr>
          <w:rFonts w:eastAsia="Times New Roman"/>
          <w:b/>
          <w:bCs/>
          <w:kern w:val="24"/>
          <w:sz w:val="20"/>
          <w:szCs w:val="20"/>
        </w:rPr>
        <w:t xml:space="preserve"> </w:t>
      </w:r>
      <w:r w:rsidRPr="00043427">
        <w:rPr>
          <w:iCs/>
          <w:sz w:val="20"/>
          <w:szCs w:val="20"/>
        </w:rPr>
        <w:t>Media used in this study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7470"/>
      </w:tblGrid>
      <w:tr w:rsidR="00043427" w:rsidRPr="00043427" w14:paraId="6D21A376" w14:textId="77777777" w:rsidTr="00435FCD">
        <w:trPr>
          <w:trHeight w:val="55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ED661" w14:textId="0914618B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edium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2725" w14:textId="41A632ED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Composition or references</w:t>
            </w:r>
          </w:p>
        </w:tc>
      </w:tr>
      <w:tr w:rsidR="00043427" w:rsidRPr="00043427" w14:paraId="367ECAAD" w14:textId="77777777" w:rsidTr="00C36C17">
        <w:trPr>
          <w:trHeight w:val="469"/>
        </w:trPr>
        <w:tc>
          <w:tcPr>
            <w:tcW w:w="1890" w:type="dxa"/>
            <w:tcBorders>
              <w:top w:val="single" w:sz="4" w:space="0" w:color="auto"/>
            </w:tcBorders>
          </w:tcPr>
          <w:p w14:paraId="3E88CACC" w14:textId="1939F600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MS</w:t>
            </w:r>
          </w:p>
        </w:tc>
        <w:tc>
          <w:tcPr>
            <w:tcW w:w="7470" w:type="dxa"/>
            <w:tcBorders>
              <w:top w:val="single" w:sz="4" w:space="0" w:color="auto"/>
            </w:tcBorders>
          </w:tcPr>
          <w:p w14:paraId="20D8C15D" w14:textId="7B3A7DE7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Murashige and Skoog, 1962</w:t>
            </w:r>
          </w:p>
        </w:tc>
      </w:tr>
      <w:tr w:rsidR="00043427" w:rsidRPr="00043427" w14:paraId="5283E118" w14:textId="77777777" w:rsidTr="00C36C17">
        <w:trPr>
          <w:trHeight w:val="469"/>
        </w:trPr>
        <w:tc>
          <w:tcPr>
            <w:tcW w:w="1890" w:type="dxa"/>
          </w:tcPr>
          <w:p w14:paraId="39322A09" w14:textId="107103D6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MS20</w:t>
            </w:r>
          </w:p>
        </w:tc>
        <w:tc>
          <w:tcPr>
            <w:tcW w:w="7470" w:type="dxa"/>
          </w:tcPr>
          <w:p w14:paraId="54837748" w14:textId="47DD3B9C" w:rsidR="00C36C17" w:rsidRPr="00043427" w:rsidRDefault="00C36C17" w:rsidP="00C36C17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MS, 20g/L sucrose and 7.5g/L agar; pH 5.8</w:t>
            </w:r>
          </w:p>
        </w:tc>
      </w:tr>
      <w:tr w:rsidR="00043427" w:rsidRPr="00043427" w14:paraId="157D9443" w14:textId="77777777" w:rsidTr="00C36C17">
        <w:trPr>
          <w:trHeight w:val="457"/>
        </w:trPr>
        <w:tc>
          <w:tcPr>
            <w:tcW w:w="1890" w:type="dxa"/>
          </w:tcPr>
          <w:p w14:paraId="285F2AB0" w14:textId="4AEB02A1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1/10MS</w:t>
            </w:r>
          </w:p>
        </w:tc>
        <w:tc>
          <w:tcPr>
            <w:tcW w:w="7470" w:type="dxa"/>
          </w:tcPr>
          <w:p w14:paraId="65F57B06" w14:textId="43D49401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1/10MS without vitamins</w:t>
            </w:r>
          </w:p>
        </w:tc>
      </w:tr>
      <w:tr w:rsidR="00043427" w:rsidRPr="00043427" w14:paraId="64A30379" w14:textId="77777777" w:rsidTr="00C36C17">
        <w:trPr>
          <w:trHeight w:val="469"/>
        </w:trPr>
        <w:tc>
          <w:tcPr>
            <w:tcW w:w="1890" w:type="dxa"/>
            <w:tcBorders>
              <w:bottom w:val="single" w:sz="4" w:space="0" w:color="auto"/>
            </w:tcBorders>
          </w:tcPr>
          <w:p w14:paraId="0DAD8437" w14:textId="59E3B89A" w:rsidR="00C36C17" w:rsidRPr="00043427" w:rsidRDefault="00C36C17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YEP</w:t>
            </w:r>
          </w:p>
        </w:tc>
        <w:tc>
          <w:tcPr>
            <w:tcW w:w="7470" w:type="dxa"/>
            <w:tcBorders>
              <w:bottom w:val="single" w:sz="4" w:space="0" w:color="auto"/>
            </w:tcBorders>
          </w:tcPr>
          <w:p w14:paraId="54B5FC75" w14:textId="4CCB6EC7" w:rsidR="00C36C17" w:rsidRPr="00043427" w:rsidRDefault="00C36C17" w:rsidP="00C36C17">
            <w:pPr>
              <w:ind w:firstLine="0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10 g/L yeast extract + 10 g/L bacto peptone + 5 g/L NaCl + 15 g/Lbacto agar; pH 7.0</w:t>
            </w:r>
          </w:p>
        </w:tc>
      </w:tr>
    </w:tbl>
    <w:p w14:paraId="7D311204" w14:textId="77777777" w:rsidR="00435FCD" w:rsidRPr="00043427" w:rsidRDefault="00435FCD" w:rsidP="00B266C7">
      <w:pPr>
        <w:ind w:firstLine="0"/>
        <w:rPr>
          <w:rFonts w:eastAsia="Times New Roman"/>
          <w:b/>
          <w:bCs/>
          <w:kern w:val="24"/>
          <w:sz w:val="20"/>
          <w:szCs w:val="20"/>
        </w:rPr>
      </w:pPr>
    </w:p>
    <w:p w14:paraId="337C582C" w14:textId="0646923B" w:rsidR="00B266C7" w:rsidRPr="00043427" w:rsidRDefault="00B266C7" w:rsidP="00B266C7">
      <w:pPr>
        <w:ind w:firstLine="0"/>
        <w:rPr>
          <w:rFonts w:eastAsia="Times New Roman"/>
          <w:b/>
          <w:bCs/>
          <w:kern w:val="24"/>
          <w:sz w:val="20"/>
          <w:szCs w:val="20"/>
        </w:rPr>
      </w:pPr>
      <w:r w:rsidRPr="00043427">
        <w:rPr>
          <w:rFonts w:eastAsia="Times New Roman"/>
          <w:b/>
          <w:bCs/>
          <w:kern w:val="24"/>
          <w:sz w:val="20"/>
          <w:szCs w:val="20"/>
        </w:rPr>
        <w:t xml:space="preserve">Table </w:t>
      </w:r>
      <w:r w:rsidR="008344B4" w:rsidRPr="00043427">
        <w:rPr>
          <w:rFonts w:eastAsia="Times New Roman"/>
          <w:b/>
          <w:bCs/>
          <w:kern w:val="24"/>
          <w:sz w:val="20"/>
          <w:szCs w:val="20"/>
        </w:rPr>
        <w:t>S</w:t>
      </w:r>
      <w:r w:rsidRPr="00043427">
        <w:rPr>
          <w:rFonts w:eastAsia="Times New Roman"/>
          <w:b/>
          <w:bCs/>
          <w:kern w:val="24"/>
          <w:sz w:val="20"/>
          <w:szCs w:val="20"/>
        </w:rPr>
        <w:t>2</w:t>
      </w:r>
      <w:r w:rsidR="000352EF" w:rsidRPr="00043427">
        <w:rPr>
          <w:rFonts w:eastAsia="Times New Roman"/>
          <w:b/>
          <w:bCs/>
          <w:kern w:val="24"/>
          <w:sz w:val="20"/>
          <w:szCs w:val="20"/>
        </w:rPr>
        <w:t>:</w:t>
      </w:r>
      <w:r w:rsidRPr="00043427">
        <w:rPr>
          <w:rFonts w:eastAsia="Times New Roman"/>
          <w:b/>
          <w:bCs/>
          <w:kern w:val="24"/>
          <w:sz w:val="20"/>
          <w:szCs w:val="20"/>
        </w:rPr>
        <w:t xml:space="preserve"> </w:t>
      </w:r>
      <w:r w:rsidRPr="00043427">
        <w:rPr>
          <w:iCs/>
          <w:sz w:val="20"/>
          <w:szCs w:val="20"/>
        </w:rPr>
        <w:t>List of primers used in this study</w:t>
      </w: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050"/>
        <w:gridCol w:w="3240"/>
      </w:tblGrid>
      <w:tr w:rsidR="00043427" w:rsidRPr="00043427" w14:paraId="59D555D6" w14:textId="77777777" w:rsidTr="00435FCD">
        <w:trPr>
          <w:trHeight w:val="584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19B88" w14:textId="77777777" w:rsidR="00DC1B9C" w:rsidRPr="00043427" w:rsidRDefault="00DC1B9C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Primer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8FC9" w14:textId="77777777" w:rsidR="00DC1B9C" w:rsidRPr="00043427" w:rsidRDefault="00DC1B9C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b/>
                <w:bCs/>
                <w:kern w:val="24"/>
                <w:sz w:val="20"/>
                <w:szCs w:val="20"/>
              </w:rPr>
              <w:t xml:space="preserve">Sequence of primers (5’ </w:t>
            </w:r>
            <w:r w:rsidRPr="00043427">
              <w:rPr>
                <w:rFonts w:eastAsia="Times New Roman"/>
                <w:b/>
                <w:bCs/>
                <w:kern w:val="24"/>
                <w:sz w:val="20"/>
                <w:szCs w:val="20"/>
              </w:rPr>
              <w:sym w:font="Wingdings" w:char="F0E0"/>
            </w:r>
            <w:r w:rsidRPr="00043427">
              <w:rPr>
                <w:rFonts w:eastAsia="Times New Roman"/>
                <w:b/>
                <w:bCs/>
                <w:kern w:val="24"/>
                <w:sz w:val="20"/>
                <w:szCs w:val="20"/>
              </w:rPr>
              <w:t xml:space="preserve"> 3’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11AFD" w14:textId="77777777" w:rsidR="00DC1B9C" w:rsidRPr="00043427" w:rsidRDefault="00DC1B9C" w:rsidP="009267B6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PCR product size</w:t>
            </w:r>
          </w:p>
        </w:tc>
      </w:tr>
      <w:tr w:rsidR="00043427" w:rsidRPr="00043427" w14:paraId="0A5D589F" w14:textId="77777777" w:rsidTr="00DC1B9C">
        <w:trPr>
          <w:trHeight w:val="469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17AB8C69" w14:textId="62E7BC06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F-StDL1-crispr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2B3643D4" w14:textId="46A5F2D8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GATTGCATCTTCTTCTGGTGACCA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vAlign w:val="center"/>
          </w:tcPr>
          <w:p w14:paraId="5BD4F1E2" w14:textId="34649317" w:rsidR="00DC1B9C" w:rsidRPr="00043427" w:rsidRDefault="00DC1B9C" w:rsidP="009267B6">
            <w:pPr>
              <w:ind w:firstLine="0"/>
              <w:jc w:val="center"/>
              <w:rPr>
                <w:rFonts w:eastAsia="Times New Roman"/>
                <w:kern w:val="24"/>
                <w:sz w:val="20"/>
                <w:szCs w:val="20"/>
                <w:lang w:val="nb-NO"/>
              </w:rPr>
            </w:pPr>
          </w:p>
        </w:tc>
      </w:tr>
      <w:tr w:rsidR="00043427" w:rsidRPr="00043427" w14:paraId="515197F2" w14:textId="77777777" w:rsidTr="00DC1B9C">
        <w:trPr>
          <w:trHeight w:val="469"/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19AF8CF0" w14:textId="0A0827C2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R-StDL1-crispr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7EBE8AB5" w14:textId="676225E7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AAACTGGTCACCAGAAGAAGATGC</w:t>
            </w: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</w:tcPr>
          <w:p w14:paraId="6EDC3272" w14:textId="77777777" w:rsidR="00DC1B9C" w:rsidRPr="00043427" w:rsidRDefault="00DC1B9C" w:rsidP="009267B6">
            <w:pPr>
              <w:ind w:firstLine="0"/>
              <w:jc w:val="center"/>
              <w:rPr>
                <w:rFonts w:eastAsia="Times New Roman"/>
                <w:kern w:val="24"/>
                <w:sz w:val="20"/>
                <w:szCs w:val="20"/>
                <w:lang w:val="nb-NO"/>
              </w:rPr>
            </w:pPr>
          </w:p>
        </w:tc>
      </w:tr>
      <w:tr w:rsidR="00043427" w:rsidRPr="00043427" w14:paraId="5F5AE7A9" w14:textId="77777777" w:rsidTr="00F52ED5">
        <w:trPr>
          <w:trHeight w:val="54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0407FF3B" w14:textId="2420BD01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F-stDL1geno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41D72764" w14:textId="7D312F7F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ATGGGAAGAGCTCCTTGTTGTG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vAlign w:val="center"/>
          </w:tcPr>
          <w:p w14:paraId="760F0091" w14:textId="6267B27E" w:rsidR="00DC1B9C" w:rsidRPr="00043427" w:rsidRDefault="00DC1B9C" w:rsidP="009267B6">
            <w:pPr>
              <w:ind w:firstLine="0"/>
              <w:jc w:val="center"/>
              <w:rPr>
                <w:rFonts w:eastAsia="Times New Roman"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246 bps</w:t>
            </w:r>
          </w:p>
        </w:tc>
      </w:tr>
      <w:tr w:rsidR="00043427" w:rsidRPr="00043427" w14:paraId="26AC1A8C" w14:textId="77777777" w:rsidTr="005E0B90">
        <w:trPr>
          <w:trHeight w:val="469"/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7672A8A1" w14:textId="788772C1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R-stDL1geno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27BC26F8" w14:textId="2774619B" w:rsidR="00DC1B9C" w:rsidRPr="00043427" w:rsidRDefault="00DC1B9C" w:rsidP="00DC1B9C">
            <w:pPr>
              <w:ind w:firstLine="0"/>
              <w:jc w:val="center"/>
              <w:rPr>
                <w:rFonts w:eastAsia="Times New Roman"/>
                <w:b/>
                <w:bCs/>
                <w:kern w:val="24"/>
                <w:sz w:val="20"/>
                <w:szCs w:val="20"/>
                <w:lang w:val="nb-NO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GTCTACGTATAACATCCTATCC</w:t>
            </w: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</w:tcPr>
          <w:p w14:paraId="782FC2F2" w14:textId="77777777" w:rsidR="00DC1B9C" w:rsidRPr="00043427" w:rsidRDefault="00DC1B9C" w:rsidP="009267B6">
            <w:pPr>
              <w:ind w:firstLine="0"/>
              <w:jc w:val="center"/>
              <w:rPr>
                <w:rFonts w:eastAsia="Times New Roman"/>
                <w:kern w:val="24"/>
                <w:sz w:val="20"/>
                <w:szCs w:val="20"/>
                <w:lang w:val="nb-NO"/>
              </w:rPr>
            </w:pPr>
          </w:p>
        </w:tc>
      </w:tr>
      <w:tr w:rsidR="002645AA" w:rsidRPr="00043427" w14:paraId="0C1D6B8A" w14:textId="77777777" w:rsidTr="005E0B90">
        <w:trPr>
          <w:trHeight w:val="469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7FCFF05" w14:textId="5BDFADCB" w:rsidR="002645AA" w:rsidRPr="00043427" w:rsidRDefault="002645AA" w:rsidP="00DC1B9C">
            <w:pPr>
              <w:ind w:firstLine="0"/>
              <w:jc w:val="center"/>
              <w:rPr>
                <w:rFonts w:eastAsia="Times New Roman"/>
                <w:kern w:val="24"/>
                <w:sz w:val="20"/>
                <w:szCs w:val="20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F-pJE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5FD028F3" w14:textId="745F545C" w:rsidR="002645AA" w:rsidRPr="00043427" w:rsidRDefault="002645AA" w:rsidP="00DC1B9C">
            <w:pPr>
              <w:ind w:firstLine="0"/>
              <w:jc w:val="center"/>
              <w:rPr>
                <w:rFonts w:eastAsia="Times New Roman"/>
                <w:kern w:val="24"/>
                <w:sz w:val="20"/>
                <w:szCs w:val="20"/>
              </w:rPr>
            </w:pPr>
            <w:r w:rsidRPr="00043427">
              <w:rPr>
                <w:rFonts w:eastAsia="Times New Roman"/>
                <w:kern w:val="24"/>
                <w:sz w:val="20"/>
                <w:szCs w:val="20"/>
              </w:rPr>
              <w:t>CGACTCACTATAGGGAGAGCGGC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FCCB7" w14:textId="77777777" w:rsidR="002645AA" w:rsidRPr="00043427" w:rsidRDefault="002645AA" w:rsidP="009267B6">
            <w:pPr>
              <w:ind w:firstLine="0"/>
              <w:jc w:val="center"/>
              <w:rPr>
                <w:rFonts w:eastAsia="Times New Roman"/>
                <w:kern w:val="24"/>
                <w:sz w:val="20"/>
                <w:szCs w:val="20"/>
                <w:lang w:val="nb-NO"/>
              </w:rPr>
            </w:pPr>
          </w:p>
        </w:tc>
      </w:tr>
    </w:tbl>
    <w:p w14:paraId="784CC05B" w14:textId="77777777" w:rsidR="00B266C7" w:rsidRPr="00043427" w:rsidRDefault="00B266C7" w:rsidP="00B266C7">
      <w:pPr>
        <w:ind w:firstLine="0"/>
      </w:pPr>
    </w:p>
    <w:p w14:paraId="01362917" w14:textId="77777777" w:rsidR="00C36C17" w:rsidRPr="00043427" w:rsidRDefault="00C36C17" w:rsidP="00C36C17">
      <w:pPr>
        <w:spacing w:after="160"/>
        <w:ind w:firstLine="0"/>
        <w:jc w:val="left"/>
        <w:rPr>
          <w:b/>
          <w:bCs/>
          <w:kern w:val="2"/>
          <w:sz w:val="20"/>
          <w:szCs w:val="20"/>
          <w14:ligatures w14:val="standardContextual"/>
        </w:rPr>
      </w:pPr>
      <w:r w:rsidRPr="00043427">
        <w:rPr>
          <w:b/>
          <w:bCs/>
          <w:kern w:val="2"/>
          <w:sz w:val="20"/>
          <w:szCs w:val="20"/>
          <w14:ligatures w14:val="standardContextual"/>
        </w:rPr>
        <w:t>Supplemental references</w:t>
      </w:r>
    </w:p>
    <w:p w14:paraId="414767E7" w14:textId="1148B0A1" w:rsidR="00C36C17" w:rsidRPr="00043427" w:rsidRDefault="00435FCD" w:rsidP="00012484">
      <w:pPr>
        <w:ind w:left="720" w:hanging="720"/>
        <w:rPr>
          <w:sz w:val="21"/>
          <w:szCs w:val="20"/>
        </w:rPr>
      </w:pPr>
      <w:r w:rsidRPr="00043427">
        <w:rPr>
          <w:sz w:val="21"/>
          <w:szCs w:val="20"/>
        </w:rPr>
        <w:t>Murashige T, Skoog F (1962) A revised medium for rapid growth and bio assays with tobacco tissue cultures. Physiologia plantarum 15: 473–497. doi:10.1111/j.1399-3054.1962.tb08052.x</w:t>
      </w:r>
    </w:p>
    <w:sectPr w:rsidR="00C36C17" w:rsidRPr="00043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6C7"/>
    <w:rsid w:val="00012484"/>
    <w:rsid w:val="000352EF"/>
    <w:rsid w:val="00043427"/>
    <w:rsid w:val="001A0431"/>
    <w:rsid w:val="002624A3"/>
    <w:rsid w:val="002645AA"/>
    <w:rsid w:val="00277D3E"/>
    <w:rsid w:val="00317F4D"/>
    <w:rsid w:val="00364C83"/>
    <w:rsid w:val="00435FCD"/>
    <w:rsid w:val="00450188"/>
    <w:rsid w:val="005E0B90"/>
    <w:rsid w:val="00627EF2"/>
    <w:rsid w:val="00630FCA"/>
    <w:rsid w:val="006411E0"/>
    <w:rsid w:val="00670DEC"/>
    <w:rsid w:val="007C3D5B"/>
    <w:rsid w:val="007F2D52"/>
    <w:rsid w:val="008344B4"/>
    <w:rsid w:val="00936D54"/>
    <w:rsid w:val="00963F6D"/>
    <w:rsid w:val="00A116D5"/>
    <w:rsid w:val="00A82ED8"/>
    <w:rsid w:val="00AA0664"/>
    <w:rsid w:val="00B266C7"/>
    <w:rsid w:val="00B90B93"/>
    <w:rsid w:val="00C073E6"/>
    <w:rsid w:val="00C36C17"/>
    <w:rsid w:val="00C82804"/>
    <w:rsid w:val="00D14315"/>
    <w:rsid w:val="00D42C03"/>
    <w:rsid w:val="00D53EAE"/>
    <w:rsid w:val="00DC1B9C"/>
    <w:rsid w:val="00ED781C"/>
    <w:rsid w:val="00F52ED5"/>
    <w:rsid w:val="00FA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C9D410"/>
  <w15:chartTrackingRefBased/>
  <w15:docId w15:val="{9EBD7F50-3A20-4B48-9F3B-BDA05B7F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6C7"/>
    <w:pPr>
      <w:spacing w:after="120" w:line="360" w:lineRule="auto"/>
      <w:ind w:firstLine="720"/>
      <w:jc w:val="both"/>
    </w:pPr>
    <w:rPr>
      <w:rFonts w:ascii="Times New Roman" w:eastAsia="Calibri" w:hAnsi="Times New Roman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6C7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6C7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6C7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6C7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6C7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6C7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6C7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6C7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6C7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6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6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6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6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6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6C7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6C7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6C7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6C7"/>
    <w:pPr>
      <w:spacing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66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6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6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6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266C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24A3"/>
    <w:pPr>
      <w:spacing w:after="0" w:line="240" w:lineRule="auto"/>
    </w:pPr>
    <w:rPr>
      <w:rFonts w:ascii="Times New Roman" w:eastAsia="Calibri" w:hAnsi="Times New Roman" w:cs="Times New Roman"/>
      <w:kern w:val="0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4A3"/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4A3"/>
    <w:rPr>
      <w:rFonts w:ascii="Times New Roman" w:eastAsia="Calibri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VN</dc:creator>
  <cp:keywords/>
  <dc:description/>
  <cp:lastModifiedBy>ADMIN</cp:lastModifiedBy>
  <cp:revision>3</cp:revision>
  <dcterms:created xsi:type="dcterms:W3CDTF">2025-11-10T14:41:00Z</dcterms:created>
  <dcterms:modified xsi:type="dcterms:W3CDTF">2025-11-11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3d6b32-5d8f-47bc-9cf3-cba78578ed30</vt:lpwstr>
  </property>
</Properties>
</file>